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509" w:rsidRDefault="00BE5509" w:rsidP="00BE550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F0AD2">
        <w:rPr>
          <w:rFonts w:ascii="Times New Roman" w:hAnsi="Times New Roman" w:cs="Times New Roman"/>
          <w:sz w:val="24"/>
          <w:szCs w:val="24"/>
        </w:rPr>
        <w:t xml:space="preserve">Table </w:t>
      </w:r>
      <w:r w:rsidR="00D241B9">
        <w:rPr>
          <w:rFonts w:ascii="Times New Roman" w:hAnsi="Times New Roman" w:cs="Times New Roman"/>
          <w:sz w:val="24"/>
          <w:szCs w:val="24"/>
        </w:rPr>
        <w:t>S</w:t>
      </w:r>
      <w:r w:rsidR="00CD78C1">
        <w:rPr>
          <w:rFonts w:ascii="Times New Roman" w:hAnsi="Times New Roman" w:cs="Times New Roman"/>
          <w:sz w:val="24"/>
          <w:szCs w:val="24"/>
        </w:rPr>
        <w:t>4</w:t>
      </w:r>
      <w:r w:rsidRPr="004F0AD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Demographics of </w:t>
      </w:r>
      <w:r w:rsidR="009B5767">
        <w:rPr>
          <w:rFonts w:ascii="Times New Roman" w:hAnsi="Times New Roman" w:cs="Times New Roman"/>
          <w:sz w:val="24"/>
          <w:szCs w:val="24"/>
        </w:rPr>
        <w:t>the TCGA patient pop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127"/>
        <w:gridCol w:w="1559"/>
      </w:tblGrid>
      <w:tr w:rsidR="00DC3C31" w:rsidTr="00D241B9">
        <w:tc>
          <w:tcPr>
            <w:tcW w:w="2376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127" w:type="dxa"/>
          </w:tcPr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 (n=490)</w:t>
            </w:r>
          </w:p>
        </w:tc>
        <w:tc>
          <w:tcPr>
            <w:tcW w:w="1559" w:type="dxa"/>
          </w:tcPr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C3C31" w:rsidTr="00D241B9">
        <w:tc>
          <w:tcPr>
            <w:tcW w:w="2376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e (years)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Median (Q1-Q3)</w:t>
            </w:r>
          </w:p>
        </w:tc>
        <w:tc>
          <w:tcPr>
            <w:tcW w:w="2127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022DC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61 (56-66)</w:t>
            </w:r>
          </w:p>
        </w:tc>
        <w:tc>
          <w:tcPr>
            <w:tcW w:w="1559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DC3C31" w:rsidTr="00D241B9">
        <w:tc>
          <w:tcPr>
            <w:tcW w:w="2376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UP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I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II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IV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V</w:t>
            </w:r>
          </w:p>
        </w:tc>
        <w:tc>
          <w:tcPr>
            <w:tcW w:w="2127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44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45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00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64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37</w:t>
            </w:r>
          </w:p>
        </w:tc>
        <w:tc>
          <w:tcPr>
            <w:tcW w:w="1559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98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.59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1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6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96%</w:t>
            </w:r>
          </w:p>
        </w:tc>
      </w:tr>
      <w:tr w:rsidR="00DC3C31" w:rsidTr="00D241B9">
        <w:tc>
          <w:tcPr>
            <w:tcW w:w="2376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umor stage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 (T1 and T2)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 (T3 and T4)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A</w:t>
            </w:r>
          </w:p>
        </w:tc>
        <w:tc>
          <w:tcPr>
            <w:tcW w:w="2127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84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300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6</w:t>
            </w:r>
          </w:p>
        </w:tc>
        <w:tc>
          <w:tcPr>
            <w:tcW w:w="1559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.55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22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%</w:t>
            </w:r>
          </w:p>
        </w:tc>
      </w:tr>
      <w:tr w:rsidR="00DC3C31" w:rsidTr="00D241B9">
        <w:tc>
          <w:tcPr>
            <w:tcW w:w="2376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gical margin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0 </w:t>
            </w:r>
          </w:p>
          <w:p w:rsidR="00DC3C31" w:rsidRDefault="00DC3C31" w:rsidP="00614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1 </w:t>
            </w:r>
          </w:p>
          <w:p w:rsidR="00DC3C31" w:rsidRDefault="00DC3C31" w:rsidP="006148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Rx 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NA</w:t>
            </w:r>
          </w:p>
        </w:tc>
        <w:tc>
          <w:tcPr>
            <w:tcW w:w="2127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5D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311</w:t>
            </w:r>
          </w:p>
          <w:p w:rsidR="00DC3C31" w:rsidRDefault="00DC3C31" w:rsidP="005D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50</w:t>
            </w:r>
          </w:p>
          <w:p w:rsidR="00DC3C31" w:rsidRDefault="00DC3C31" w:rsidP="005D38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5</w:t>
            </w:r>
          </w:p>
          <w:p w:rsidR="00DC3C31" w:rsidRDefault="00DC3C31" w:rsidP="00117B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4</w:t>
            </w:r>
          </w:p>
        </w:tc>
        <w:tc>
          <w:tcPr>
            <w:tcW w:w="1559" w:type="dxa"/>
          </w:tcPr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.47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.61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6%</w:t>
            </w:r>
          </w:p>
          <w:p w:rsidR="00DC3C31" w:rsidRDefault="00DC3C31" w:rsidP="00BE55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6%</w:t>
            </w:r>
          </w:p>
        </w:tc>
      </w:tr>
    </w:tbl>
    <w:p w:rsidR="00164ADC" w:rsidRDefault="00D241B9" w:rsidP="00BE55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: quartile</w:t>
      </w:r>
    </w:p>
    <w:p w:rsidR="00D241B9" w:rsidRDefault="00D241B9" w:rsidP="00BE55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SUP: International Society of Urological Pathology</w:t>
      </w:r>
    </w:p>
    <w:p w:rsidR="00D241B9" w:rsidRDefault="00D241B9" w:rsidP="00BE55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A: not available</w:t>
      </w:r>
    </w:p>
    <w:p w:rsidR="00D241B9" w:rsidRDefault="00D241B9" w:rsidP="00BE55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0: margin negative</w:t>
      </w:r>
    </w:p>
    <w:p w:rsidR="00D241B9" w:rsidRDefault="00D241B9" w:rsidP="00BE55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1: margin positive</w:t>
      </w:r>
    </w:p>
    <w:p w:rsidR="00D241B9" w:rsidRPr="00BE5509" w:rsidRDefault="00D241B9" w:rsidP="00BE550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x: margin not defined</w:t>
      </w:r>
      <w:bookmarkStart w:id="0" w:name="_GoBack"/>
      <w:bookmarkEnd w:id="0"/>
    </w:p>
    <w:sectPr w:rsidR="00D241B9" w:rsidRPr="00BE55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09"/>
    <w:rsid w:val="00022DC3"/>
    <w:rsid w:val="0006795D"/>
    <w:rsid w:val="00085685"/>
    <w:rsid w:val="00117B52"/>
    <w:rsid w:val="00164ADC"/>
    <w:rsid w:val="0020003D"/>
    <w:rsid w:val="0032415E"/>
    <w:rsid w:val="00362537"/>
    <w:rsid w:val="003B7C8F"/>
    <w:rsid w:val="00440A7C"/>
    <w:rsid w:val="004C6C4C"/>
    <w:rsid w:val="004F0AD2"/>
    <w:rsid w:val="005D388C"/>
    <w:rsid w:val="0061483C"/>
    <w:rsid w:val="007926FA"/>
    <w:rsid w:val="007E1C8D"/>
    <w:rsid w:val="0085655C"/>
    <w:rsid w:val="009309D1"/>
    <w:rsid w:val="009370C6"/>
    <w:rsid w:val="009B5767"/>
    <w:rsid w:val="00AD4950"/>
    <w:rsid w:val="00BD5971"/>
    <w:rsid w:val="00BE5509"/>
    <w:rsid w:val="00C250D3"/>
    <w:rsid w:val="00CC4392"/>
    <w:rsid w:val="00CD78C1"/>
    <w:rsid w:val="00D241B9"/>
    <w:rsid w:val="00DC3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68EC47-32A2-4619-A31D-C821010BC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5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Joseph's Healthcare Hamilton</Company>
  <LinksUpToDate>false</LinksUpToDate>
  <CharactersWithSpaces>6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-Qiaomu</dc:creator>
  <cp:lastModifiedBy>1-Qiaomu</cp:lastModifiedBy>
  <cp:revision>4</cp:revision>
  <dcterms:created xsi:type="dcterms:W3CDTF">2018-05-26T22:46:00Z</dcterms:created>
  <dcterms:modified xsi:type="dcterms:W3CDTF">2018-05-27T15:48:00Z</dcterms:modified>
</cp:coreProperties>
</file>